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58071" w14:textId="3112C93C" w:rsidR="00BE3970" w:rsidRPr="00DA383B" w:rsidRDefault="00BE3970" w:rsidP="00BE397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C411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C411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900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BE3970">
        <w:rPr>
          <w:rFonts w:ascii="Times New Roman" w:hAnsi="Times New Roman" w:cs="Times New Roman"/>
          <w:sz w:val="24"/>
          <w:szCs w:val="24"/>
        </w:rPr>
        <w:t xml:space="preserve">ine pathways affected by </w:t>
      </w: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Pr="00BE3970">
        <w:rPr>
          <w:rFonts w:ascii="Times New Roman" w:hAnsi="Times New Roman" w:cs="Times New Roman"/>
          <w:sz w:val="24"/>
          <w:szCs w:val="24"/>
        </w:rPr>
        <w:t>the four additiv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383B">
        <w:rPr>
          <w:rFonts w:ascii="Times New Roman" w:hAnsi="Times New Roman" w:cs="Times New Roman"/>
          <w:sz w:val="24"/>
          <w:szCs w:val="24"/>
        </w:rPr>
        <w:t xml:space="preserve">in silage hybrid </w:t>
      </w:r>
      <w:r w:rsidRPr="00DA383B">
        <w:rPr>
          <w:rFonts w:ascii="Times New Roman" w:hAnsi="Times New Roman" w:cs="Times New Roman"/>
          <w:i/>
          <w:iCs/>
          <w:sz w:val="24"/>
          <w:szCs w:val="24"/>
        </w:rPr>
        <w:t>Pennisetum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00"/>
        <w:gridCol w:w="1549"/>
        <w:gridCol w:w="1549"/>
        <w:gridCol w:w="1550"/>
        <w:gridCol w:w="1550"/>
        <w:gridCol w:w="1550"/>
        <w:gridCol w:w="1550"/>
        <w:gridCol w:w="1550"/>
      </w:tblGrid>
      <w:tr w:rsidR="00BE3970" w:rsidRPr="00DA383B" w14:paraId="63FCEB8C" w14:textId="77777777" w:rsidTr="00F66F97">
        <w:tc>
          <w:tcPr>
            <w:tcW w:w="310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EA4D635" w14:textId="77777777" w:rsidR="00BE3970" w:rsidRDefault="00BE3970" w:rsidP="00BE39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hways </w:t>
            </w:r>
          </w:p>
          <w:p w14:paraId="2A9D60CB" w14:textId="2C65F641" w:rsidR="00BE3970" w:rsidRPr="00DA383B" w:rsidRDefault="00BE3970" w:rsidP="00BE39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lative abundance)</w:t>
            </w:r>
          </w:p>
        </w:tc>
        <w:tc>
          <w:tcPr>
            <w:tcW w:w="774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971B3E" w14:textId="77777777" w:rsidR="00BE3970" w:rsidRPr="00DA383B" w:rsidRDefault="00BE3970" w:rsidP="00F66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ments</w:t>
            </w:r>
            <w:r w:rsidRPr="00982F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9FD0F03" w14:textId="77777777" w:rsidR="00BE3970" w:rsidRPr="00DA383B" w:rsidRDefault="00BE3970" w:rsidP="00F66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83B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  <w:r w:rsidRPr="00982F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C35B8BC" w14:textId="77777777" w:rsidR="00BE3970" w:rsidRPr="00DA383B" w:rsidRDefault="00BE3970" w:rsidP="00F66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83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E3970" w:rsidRPr="00DA383B" w14:paraId="4ECFD8C5" w14:textId="77777777" w:rsidTr="00F66F97">
        <w:tc>
          <w:tcPr>
            <w:tcW w:w="31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E53F62" w14:textId="77777777" w:rsidR="00BE3970" w:rsidRPr="00DA383B" w:rsidRDefault="00BE3970" w:rsidP="00BE39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D9787" w14:textId="77777777" w:rsidR="00BE3970" w:rsidRPr="00DA383B" w:rsidRDefault="00BE3970" w:rsidP="00F66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83B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AD283" w14:textId="77777777" w:rsidR="00BE3970" w:rsidRPr="00DA383B" w:rsidRDefault="00BE3970" w:rsidP="00F66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83B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AB578" w14:textId="77777777" w:rsidR="00BE3970" w:rsidRPr="00DA383B" w:rsidRDefault="00BE3970" w:rsidP="00F66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83B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09A2F" w14:textId="77777777" w:rsidR="00BE3970" w:rsidRPr="00DA383B" w:rsidRDefault="00BE3970" w:rsidP="00F66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83B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7AB87" w14:textId="77777777" w:rsidR="00BE3970" w:rsidRPr="00DA383B" w:rsidRDefault="00BE3970" w:rsidP="00F66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83B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15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1C4B8F" w14:textId="77777777" w:rsidR="00BE3970" w:rsidRPr="00DA383B" w:rsidRDefault="00BE3970" w:rsidP="00F66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8B8DE8" w14:textId="77777777" w:rsidR="00BE3970" w:rsidRPr="00DA383B" w:rsidRDefault="00BE3970" w:rsidP="00F66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970" w:rsidRPr="0057485A" w14:paraId="29EC0E93" w14:textId="77777777" w:rsidTr="00264B8F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8BAB" w14:textId="659E540F" w:rsidR="00BE3970" w:rsidRPr="00BE3970" w:rsidRDefault="00BE3970" w:rsidP="00BE39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perpathway</w:t>
            </w:r>
            <w:proofErr w:type="spellEnd"/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of thiamin diphosphate biosynthesis I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EA21" w14:textId="060BACBA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0E-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A0A5" w14:textId="08EE16EB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2E-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BDAC" w14:textId="30F1E374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E-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4041" w14:textId="4AAFA7D1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0E-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F678" w14:textId="4FC5CC20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5E-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5959" w14:textId="7234C13D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1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79A2" w14:textId="6CE6244A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7E-06</w:t>
            </w:r>
          </w:p>
        </w:tc>
      </w:tr>
      <w:tr w:rsidR="00BE3970" w:rsidRPr="0057485A" w14:paraId="211022F1" w14:textId="77777777" w:rsidTr="00264B8F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E542" w14:textId="540B10B6" w:rsidR="00BE3970" w:rsidRPr="00BE3970" w:rsidRDefault="00BE3970" w:rsidP="00BE39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Gpp</w:t>
            </w:r>
            <w:proofErr w:type="spellEnd"/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F63C" w14:textId="478CEA43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E-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2CCC" w14:textId="0403E582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3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4F27" w14:textId="2488658C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1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31C1" w14:textId="1FAC83FA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1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A7DC" w14:textId="384FD8AD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8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683A" w14:textId="6A3829EE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8E-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79F2" w14:textId="07AD7B70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E-04</w:t>
            </w:r>
          </w:p>
        </w:tc>
      </w:tr>
      <w:tr w:rsidR="00BE3970" w:rsidRPr="0057485A" w14:paraId="01CFCBF7" w14:textId="77777777" w:rsidTr="00264B8F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2BEE" w14:textId="25652159" w:rsidR="00BE3970" w:rsidRPr="00BE3970" w:rsidRDefault="00BE3970" w:rsidP="00BE39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ringate</w:t>
            </w:r>
            <w:proofErr w:type="spellEnd"/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egradat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FBA9" w14:textId="33BD2CDF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4E-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770F" w14:textId="7B6F432C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5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642D" w14:textId="7670D8DB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6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D124" w14:textId="623C3CB9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3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0DCC" w14:textId="3BF26617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2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2789" w14:textId="5D4354E0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7E-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7B72" w14:textId="7B1BEB04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6E-04</w:t>
            </w:r>
          </w:p>
        </w:tc>
      </w:tr>
      <w:tr w:rsidR="00BE3970" w:rsidRPr="0057485A" w14:paraId="70FCC1A1" w14:textId="77777777" w:rsidTr="00264B8F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6679" w14:textId="7913E9E4" w:rsidR="00BE3970" w:rsidRPr="00BE3970" w:rsidRDefault="00BE3970" w:rsidP="00BE39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ocatechuate degradation I (meta-cleavage pathway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FC17" w14:textId="0C00D055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8E-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B773" w14:textId="16451423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1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A059" w14:textId="73225296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4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73E9" w14:textId="06C73676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1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9BF9" w14:textId="23810AFC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9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4944" w14:textId="288F2F47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7E-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9D2E" w14:textId="18158672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1E-05</w:t>
            </w:r>
          </w:p>
        </w:tc>
      </w:tr>
      <w:tr w:rsidR="00BE3970" w:rsidRPr="0057485A" w14:paraId="4C120FE4" w14:textId="77777777" w:rsidTr="00264B8F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281D" w14:textId="0CD37A1D" w:rsidR="00BE3970" w:rsidRPr="00BE3970" w:rsidRDefault="00BE3970" w:rsidP="00BE39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hylgallate</w:t>
            </w:r>
            <w:proofErr w:type="spellEnd"/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egradat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A64B" w14:textId="280074F1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5E-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6935" w14:textId="34930330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4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E78D" w14:textId="06EE26C7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3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E923" w14:textId="795247B4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3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A02F" w14:textId="6495B30F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2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F4F5" w14:textId="5E032B3A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5E-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123A" w14:textId="3A9E35AC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9E-05</w:t>
            </w:r>
          </w:p>
        </w:tc>
      </w:tr>
      <w:tr w:rsidR="00BE3970" w:rsidRPr="0057485A" w14:paraId="18C2DEE8" w14:textId="77777777" w:rsidTr="00264B8F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68FB" w14:textId="627DED03" w:rsidR="00BE3970" w:rsidRPr="00BE3970" w:rsidRDefault="00BE3970" w:rsidP="00BE39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late degradation I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4624" w14:textId="13FA6AA7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2E-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AEB7" w14:textId="08DA44FD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81F1" w14:textId="389559DB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BDC3" w14:textId="54A4E606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8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B90F" w14:textId="55194840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6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3868" w14:textId="45F59172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0E-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E452" w14:textId="78D9A637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3E-05</w:t>
            </w:r>
          </w:p>
        </w:tc>
      </w:tr>
      <w:tr w:rsidR="00BE3970" w:rsidRPr="0057485A" w14:paraId="157AC738" w14:textId="77777777" w:rsidTr="00264B8F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17D7" w14:textId="50CA8A16" w:rsidR="00BE3970" w:rsidRPr="00BE3970" w:rsidRDefault="00BE3970" w:rsidP="00BE39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perpathway</w:t>
            </w:r>
            <w:proofErr w:type="spellEnd"/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of salicylate degradat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575D" w14:textId="05203C72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5E-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76D6" w14:textId="40BB9BB5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A086" w14:textId="785154BA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6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F1AC" w14:textId="632C6BF0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27C8" w14:textId="3A35C681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0E-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E464" w14:textId="3C0D276B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E-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CE22" w14:textId="5FAE0491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E-04</w:t>
            </w:r>
          </w:p>
        </w:tc>
      </w:tr>
      <w:tr w:rsidR="00BE3970" w:rsidRPr="0057485A" w14:paraId="6AED1A9F" w14:textId="77777777" w:rsidTr="00BE3970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7328" w14:textId="31F22091" w:rsidR="00BE3970" w:rsidRPr="00BE3970" w:rsidRDefault="00BE3970" w:rsidP="00BE39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oluene degradation IV (aerobic) (via catechol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87C5" w14:textId="30D8381D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E-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59EC" w14:textId="71ED776A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3E-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85E7" w14:textId="3E0B1744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1E-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E096" w14:textId="4A886BFC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7E-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A319" w14:textId="6EA38C0B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8E-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D04C" w14:textId="1340789C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3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C1C2" w14:textId="2B5FC0D4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5E-04</w:t>
            </w:r>
          </w:p>
        </w:tc>
      </w:tr>
      <w:tr w:rsidR="00BE3970" w:rsidRPr="0057485A" w14:paraId="4BE6D1D8" w14:textId="77777777" w:rsidTr="00BE3970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0427F8" w14:textId="13755BC9" w:rsidR="00BE3970" w:rsidRPr="00BE3970" w:rsidRDefault="00BE3970" w:rsidP="00BE39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trate reduction I (denitrification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7E3647" w14:textId="184EEE89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1E-0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F50BD2" w14:textId="2721C04F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2E-0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D362CF" w14:textId="54DB5590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E-0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829237" w14:textId="7D6E5E5C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8E-0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301ADB" w14:textId="0E26E297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E-0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82F2FC" w14:textId="04CF7561" w:rsidR="00BE3970" w:rsidRPr="00BE3970" w:rsidRDefault="00BE3970" w:rsidP="00BE397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7E-0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B0ACED" w14:textId="25D6B865" w:rsidR="00BE3970" w:rsidRPr="00BE3970" w:rsidRDefault="00BE3970" w:rsidP="00BE39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1E-04</w:t>
            </w:r>
          </w:p>
        </w:tc>
      </w:tr>
    </w:tbl>
    <w:p w14:paraId="60A0C046" w14:textId="77777777" w:rsidR="00BE3970" w:rsidRDefault="00BE3970" w:rsidP="00BE397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bookmarkStart w:id="0" w:name="_Hlk80110209"/>
      <w:r w:rsidRPr="00982F8F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 CK, control group; MA, 1% FM malic acid addition; GL, </w:t>
      </w:r>
      <w:r w:rsidRPr="004F37EA">
        <w:rPr>
          <w:rFonts w:ascii="Times New Roman" w:hAnsi="Times New Roman" w:cs="Times New Roman"/>
          <w:sz w:val="24"/>
          <w:szCs w:val="28"/>
        </w:rPr>
        <w:t xml:space="preserve">1% FM </w:t>
      </w:r>
      <w:r>
        <w:rPr>
          <w:rFonts w:ascii="Times New Roman" w:hAnsi="Times New Roman" w:cs="Times New Roman"/>
          <w:sz w:val="24"/>
          <w:szCs w:val="28"/>
        </w:rPr>
        <w:t>glucose</w:t>
      </w:r>
      <w:r w:rsidRPr="004F37EA">
        <w:rPr>
          <w:rFonts w:ascii="Times New Roman" w:hAnsi="Times New Roman" w:cs="Times New Roman"/>
          <w:sz w:val="24"/>
          <w:szCs w:val="28"/>
        </w:rPr>
        <w:t xml:space="preserve"> addition;</w:t>
      </w:r>
      <w:r>
        <w:rPr>
          <w:rFonts w:ascii="Times New Roman" w:hAnsi="Times New Roman" w:cs="Times New Roman"/>
          <w:sz w:val="24"/>
          <w:szCs w:val="28"/>
        </w:rPr>
        <w:t xml:space="preserve"> CE, </w:t>
      </w:r>
      <w:r>
        <w:rPr>
          <w:rFonts w:ascii="Times New Roman" w:hAnsi="Times New Roman" w:cs="Times New Roman"/>
          <w:sz w:val="24"/>
          <w:szCs w:val="24"/>
        </w:rPr>
        <w:t xml:space="preserve">100 U/g FM </w:t>
      </w:r>
      <w:r w:rsidRPr="00D55DE1">
        <w:rPr>
          <w:rFonts w:ascii="Times New Roman" w:hAnsi="Times New Roman" w:cs="Times New Roman"/>
          <w:sz w:val="24"/>
          <w:szCs w:val="24"/>
        </w:rPr>
        <w:t xml:space="preserve">cellulase </w:t>
      </w:r>
      <w:r>
        <w:rPr>
          <w:rFonts w:ascii="Times New Roman" w:hAnsi="Times New Roman" w:cs="Times New Roman"/>
          <w:sz w:val="24"/>
          <w:szCs w:val="24"/>
        </w:rPr>
        <w:t>addition; BS, 10</w:t>
      </w:r>
      <w:r w:rsidRPr="00D55DE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fu</w:t>
      </w:r>
      <w:proofErr w:type="spellEnd"/>
      <w:r>
        <w:rPr>
          <w:rFonts w:ascii="Times New Roman" w:hAnsi="Times New Roman" w:cs="Times New Roman"/>
          <w:sz w:val="24"/>
          <w:szCs w:val="24"/>
        </w:rPr>
        <w:t>/g</w:t>
      </w:r>
      <w:r w:rsidRPr="00D55DE1">
        <w:rPr>
          <w:rFonts w:ascii="Times New Roman" w:hAnsi="Times New Roman" w:cs="Times New Roman"/>
          <w:sz w:val="24"/>
          <w:szCs w:val="24"/>
        </w:rPr>
        <w:t xml:space="preserve"> </w:t>
      </w:r>
      <w:r w:rsidRPr="00D11D37">
        <w:rPr>
          <w:rFonts w:ascii="Times New Roman" w:hAnsi="Times New Roman" w:cs="Times New Roman"/>
          <w:i/>
          <w:iCs/>
          <w:sz w:val="24"/>
          <w:szCs w:val="24"/>
        </w:rPr>
        <w:t>Bacillus subtilis</w:t>
      </w:r>
      <w:r>
        <w:rPr>
          <w:rFonts w:ascii="Times New Roman" w:hAnsi="Times New Roman" w:cs="Times New Roman"/>
          <w:sz w:val="24"/>
          <w:szCs w:val="24"/>
        </w:rPr>
        <w:t xml:space="preserve"> FM addition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C2205">
        <w:rPr>
          <w:rFonts w:ascii="Times New Roman" w:hAnsi="Times New Roman" w:cs="Times New Roman"/>
          <w:sz w:val="24"/>
          <w:szCs w:val="28"/>
        </w:rPr>
        <w:t>DM, dry matter; FM, fresh matter</w:t>
      </w:r>
      <w:bookmarkEnd w:id="0"/>
      <w:r>
        <w:rPr>
          <w:rFonts w:ascii="Times New Roman" w:hAnsi="Times New Roman" w:cs="Times New Roman"/>
          <w:sz w:val="24"/>
          <w:szCs w:val="28"/>
        </w:rPr>
        <w:t>.</w:t>
      </w:r>
    </w:p>
    <w:p w14:paraId="11FD18C6" w14:textId="77777777" w:rsidR="00BE3970" w:rsidRPr="00DA383B" w:rsidRDefault="00BE3970" w:rsidP="00BE39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2F8F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EM, s</w:t>
      </w:r>
      <w:r w:rsidRPr="00CE2084">
        <w:rPr>
          <w:rFonts w:ascii="Times New Roman" w:hAnsi="Times New Roman" w:cs="Times New Roman"/>
          <w:sz w:val="24"/>
          <w:szCs w:val="24"/>
        </w:rPr>
        <w:t>tandar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084">
        <w:rPr>
          <w:rFonts w:ascii="Times New Roman" w:hAnsi="Times New Roman" w:cs="Times New Roman"/>
          <w:sz w:val="24"/>
          <w:szCs w:val="24"/>
        </w:rPr>
        <w:t>error of means.</w:t>
      </w:r>
    </w:p>
    <w:p w14:paraId="6F7485C0" w14:textId="77777777" w:rsidR="00317B27" w:rsidRPr="00BE3970" w:rsidRDefault="00317B27"/>
    <w:sectPr w:rsidR="00317B27" w:rsidRPr="00BE3970" w:rsidSect="00BE39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3697B" w14:textId="77777777" w:rsidR="00017F74" w:rsidRDefault="00017F74" w:rsidP="00BE3970">
      <w:r>
        <w:separator/>
      </w:r>
    </w:p>
  </w:endnote>
  <w:endnote w:type="continuationSeparator" w:id="0">
    <w:p w14:paraId="253DD565" w14:textId="77777777" w:rsidR="00017F74" w:rsidRDefault="00017F74" w:rsidP="00BE3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BF9F1" w14:textId="77777777" w:rsidR="00017F74" w:rsidRDefault="00017F74" w:rsidP="00BE3970">
      <w:r>
        <w:separator/>
      </w:r>
    </w:p>
  </w:footnote>
  <w:footnote w:type="continuationSeparator" w:id="0">
    <w:p w14:paraId="6B516B7A" w14:textId="77777777" w:rsidR="00017F74" w:rsidRDefault="00017F74" w:rsidP="00BE39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034"/>
    <w:rsid w:val="00017F74"/>
    <w:rsid w:val="00317B27"/>
    <w:rsid w:val="003B7034"/>
    <w:rsid w:val="00BE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97345"/>
  <w15:chartTrackingRefBased/>
  <w15:docId w15:val="{8725FCC4-82CC-464E-BD2D-CA9987190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9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9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39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3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3970"/>
    <w:rPr>
      <w:sz w:val="18"/>
      <w:szCs w:val="18"/>
    </w:rPr>
  </w:style>
  <w:style w:type="table" w:styleId="a7">
    <w:name w:val="Table Grid"/>
    <w:basedOn w:val="a1"/>
    <w:uiPriority w:val="39"/>
    <w:rsid w:val="00BE39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10-24T02:34:00Z</dcterms:created>
  <dcterms:modified xsi:type="dcterms:W3CDTF">2021-10-24T02:47:00Z</dcterms:modified>
</cp:coreProperties>
</file>